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AC4" w:rsidRPr="00823AE4" w:rsidRDefault="002E6AC4" w:rsidP="002E6AC4">
      <w:pPr>
        <w:spacing w:line="276" w:lineRule="auto"/>
        <w:rPr>
          <w:rFonts w:ascii="Verdana" w:hAnsi="Verdana"/>
          <w:b/>
          <w:szCs w:val="22"/>
          <w:lang w:val="en-GB"/>
        </w:rPr>
      </w:pPr>
      <w:bookmarkStart w:id="0" w:name="_GoBack"/>
      <w:r w:rsidRPr="00823AE4">
        <w:rPr>
          <w:rFonts w:ascii="Verdana" w:hAnsi="Verdana"/>
          <w:b/>
          <w:szCs w:val="22"/>
          <w:lang w:val="en-GB"/>
        </w:rPr>
        <w:t>Target terms for literature search</w:t>
      </w:r>
      <w:bookmarkEnd w:id="0"/>
    </w:p>
    <w:p w:rsidR="002E6AC4" w:rsidRPr="005A33FD" w:rsidRDefault="002E6AC4" w:rsidP="002E6AC4">
      <w:pPr>
        <w:spacing w:line="276" w:lineRule="auto"/>
        <w:rPr>
          <w:rFonts w:ascii="Verdana" w:hAnsi="Verdana"/>
          <w:szCs w:val="22"/>
          <w:lang w:val="en-GB"/>
        </w:rPr>
      </w:pPr>
    </w:p>
    <w:p w:rsidR="002E6AC4" w:rsidRPr="005A33FD" w:rsidRDefault="002E6AC4" w:rsidP="002E6AC4">
      <w:pPr>
        <w:spacing w:line="276" w:lineRule="auto"/>
        <w:jc w:val="both"/>
        <w:rPr>
          <w:rFonts w:ascii="Verdana" w:hAnsi="Verdana"/>
          <w:szCs w:val="22"/>
          <w:lang w:val="en-GB"/>
        </w:rPr>
      </w:pPr>
      <w:r w:rsidRPr="005A33FD">
        <w:rPr>
          <w:rFonts w:ascii="Verdana" w:hAnsi="Verdana"/>
          <w:szCs w:val="22"/>
          <w:lang w:val="en-GB"/>
        </w:rPr>
        <w:t xml:space="preserve">cardiac surgery, cardiac operation, cardiac operations, heart surgery, heart operation, heart operations, coronary surgery, coronary operation, coronary operations, vascular surgery, vascular operation, vascular operations, </w:t>
      </w:r>
      <w:proofErr w:type="spellStart"/>
      <w:r w:rsidRPr="005A33FD">
        <w:rPr>
          <w:rFonts w:ascii="Verdana" w:hAnsi="Verdana"/>
          <w:szCs w:val="22"/>
          <w:lang w:val="en-GB"/>
        </w:rPr>
        <w:t>valvular</w:t>
      </w:r>
      <w:proofErr w:type="spellEnd"/>
      <w:r w:rsidRPr="005A33FD">
        <w:rPr>
          <w:rFonts w:ascii="Verdana" w:hAnsi="Verdana"/>
          <w:szCs w:val="22"/>
          <w:lang w:val="en-GB"/>
        </w:rPr>
        <w:t xml:space="preserve"> surgery, </w:t>
      </w:r>
      <w:proofErr w:type="spellStart"/>
      <w:r w:rsidRPr="005A33FD">
        <w:rPr>
          <w:rFonts w:ascii="Verdana" w:hAnsi="Verdana"/>
          <w:szCs w:val="22"/>
          <w:lang w:val="en-GB"/>
        </w:rPr>
        <w:t>valvular</w:t>
      </w:r>
      <w:proofErr w:type="spellEnd"/>
      <w:r w:rsidRPr="005A33FD">
        <w:rPr>
          <w:rFonts w:ascii="Verdana" w:hAnsi="Verdana"/>
          <w:szCs w:val="22"/>
          <w:lang w:val="en-GB"/>
        </w:rPr>
        <w:t xml:space="preserve"> operation, </w:t>
      </w:r>
      <w:proofErr w:type="spellStart"/>
      <w:r w:rsidRPr="005A33FD">
        <w:rPr>
          <w:rFonts w:ascii="Verdana" w:hAnsi="Verdana"/>
          <w:szCs w:val="22"/>
          <w:lang w:val="en-GB"/>
        </w:rPr>
        <w:t>valvular</w:t>
      </w:r>
      <w:proofErr w:type="spellEnd"/>
      <w:r w:rsidRPr="005A33FD">
        <w:rPr>
          <w:rFonts w:ascii="Verdana" w:hAnsi="Verdana"/>
          <w:szCs w:val="22"/>
          <w:lang w:val="en-GB"/>
        </w:rPr>
        <w:t xml:space="preserve"> operations, valve surgery, valve operation, valve operations, bypass, myocardial revascularization, valve replacement,</w:t>
      </w:r>
    </w:p>
    <w:p w:rsidR="002E6AC4" w:rsidRPr="005A33FD" w:rsidRDefault="002E6AC4" w:rsidP="002E6AC4">
      <w:pPr>
        <w:spacing w:line="276" w:lineRule="auto"/>
        <w:jc w:val="both"/>
        <w:rPr>
          <w:rFonts w:ascii="Verdana" w:hAnsi="Verdana"/>
          <w:szCs w:val="22"/>
          <w:lang w:val="en-GB"/>
        </w:rPr>
      </w:pPr>
      <w:r w:rsidRPr="005A33FD">
        <w:rPr>
          <w:rFonts w:ascii="Verdana" w:hAnsi="Verdana"/>
          <w:szCs w:val="22"/>
          <w:lang w:val="en-GB"/>
        </w:rPr>
        <w:t>AND</w:t>
      </w:r>
    </w:p>
    <w:p w:rsidR="002E6AC4" w:rsidRPr="005A33FD" w:rsidRDefault="002E6AC4" w:rsidP="002E6AC4">
      <w:pPr>
        <w:spacing w:line="276" w:lineRule="auto"/>
        <w:jc w:val="both"/>
        <w:rPr>
          <w:rFonts w:ascii="Verdana" w:hAnsi="Verdana"/>
          <w:szCs w:val="22"/>
          <w:lang w:val="en-GB"/>
        </w:rPr>
      </w:pPr>
      <w:proofErr w:type="gramStart"/>
      <w:r w:rsidRPr="005A33FD">
        <w:rPr>
          <w:rFonts w:ascii="Verdana" w:hAnsi="Verdana"/>
          <w:szCs w:val="22"/>
          <w:lang w:val="en-GB"/>
        </w:rPr>
        <w:t>hydroxyethyl</w:t>
      </w:r>
      <w:proofErr w:type="gramEnd"/>
      <w:r w:rsidRPr="005A33FD">
        <w:rPr>
          <w:rFonts w:ascii="Verdana" w:hAnsi="Verdana"/>
          <w:szCs w:val="22"/>
          <w:lang w:val="en-GB"/>
        </w:rPr>
        <w:t xml:space="preserve"> starch, hydroxyethyl starches, HES OR 130/0.4, tetrastarch, tetrastarches, </w:t>
      </w:r>
      <w:proofErr w:type="spellStart"/>
      <w:r w:rsidRPr="005A33FD">
        <w:rPr>
          <w:rFonts w:ascii="Verdana" w:hAnsi="Verdana"/>
          <w:szCs w:val="22"/>
          <w:lang w:val="en-GB"/>
        </w:rPr>
        <w:t>Voluven</w:t>
      </w:r>
      <w:proofErr w:type="spellEnd"/>
      <w:r w:rsidRPr="005A33FD">
        <w:rPr>
          <w:rFonts w:ascii="Verdana" w:hAnsi="Verdana"/>
          <w:szCs w:val="22"/>
          <w:lang w:val="en-GB"/>
        </w:rPr>
        <w:t>, pentastarch, pentastarches, 200/0.5, hetastarch, hetastarches,</w:t>
      </w:r>
    </w:p>
    <w:p w:rsidR="002E6AC4" w:rsidRPr="005A33FD" w:rsidRDefault="002E6AC4" w:rsidP="002E6AC4">
      <w:pPr>
        <w:spacing w:line="276" w:lineRule="auto"/>
        <w:jc w:val="both"/>
        <w:rPr>
          <w:rFonts w:ascii="Verdana" w:hAnsi="Verdana"/>
          <w:szCs w:val="22"/>
          <w:lang w:val="en-GB"/>
        </w:rPr>
      </w:pPr>
      <w:r w:rsidRPr="005A33FD">
        <w:rPr>
          <w:rFonts w:ascii="Verdana" w:hAnsi="Verdana"/>
          <w:szCs w:val="22"/>
          <w:lang w:val="en-GB"/>
        </w:rPr>
        <w:t>AND</w:t>
      </w:r>
    </w:p>
    <w:p w:rsidR="002E6AC4" w:rsidRPr="005A33FD" w:rsidRDefault="002E6AC4" w:rsidP="002E6AC4">
      <w:pPr>
        <w:spacing w:line="276" w:lineRule="auto"/>
        <w:jc w:val="both"/>
        <w:rPr>
          <w:rFonts w:ascii="Verdana" w:hAnsi="Verdana"/>
          <w:szCs w:val="22"/>
          <w:lang w:val="en-GB"/>
        </w:rPr>
      </w:pPr>
      <w:proofErr w:type="gramStart"/>
      <w:r w:rsidRPr="005A33FD">
        <w:rPr>
          <w:rFonts w:ascii="Verdana" w:hAnsi="Verdana"/>
          <w:szCs w:val="22"/>
          <w:lang w:val="en-GB"/>
        </w:rPr>
        <w:t>Colloid, colloids, albumin, albumins, gelatin, gelatins, crystalloid, crystalloids, saline, Ringer, Ringer's.</w:t>
      </w:r>
      <w:proofErr w:type="gramEnd"/>
    </w:p>
    <w:p w:rsidR="00246AC5" w:rsidRDefault="00246AC5">
      <w:pPr>
        <w:rPr>
          <w:lang w:val="en-GB"/>
        </w:rPr>
      </w:pPr>
    </w:p>
    <w:p w:rsidR="0022293D" w:rsidRDefault="0022293D">
      <w:pPr>
        <w:rPr>
          <w:lang w:val="en-GB"/>
        </w:rPr>
      </w:pPr>
    </w:p>
    <w:p w:rsidR="0022293D" w:rsidRDefault="0022293D">
      <w:pPr>
        <w:rPr>
          <w:lang w:val="en-GB"/>
        </w:rPr>
      </w:pPr>
    </w:p>
    <w:p w:rsidR="0022293D" w:rsidRDefault="0022293D">
      <w:pPr>
        <w:rPr>
          <w:lang w:val="en-GB"/>
        </w:rPr>
      </w:pPr>
    </w:p>
    <w:sectPr w:rsidR="002229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AC4"/>
    <w:rsid w:val="00003BC3"/>
    <w:rsid w:val="00005F7D"/>
    <w:rsid w:val="00012909"/>
    <w:rsid w:val="000234B4"/>
    <w:rsid w:val="00027A2A"/>
    <w:rsid w:val="00030222"/>
    <w:rsid w:val="00032928"/>
    <w:rsid w:val="000355A0"/>
    <w:rsid w:val="00035A19"/>
    <w:rsid w:val="000567BE"/>
    <w:rsid w:val="0007293E"/>
    <w:rsid w:val="00074F8D"/>
    <w:rsid w:val="00091DA8"/>
    <w:rsid w:val="000944E6"/>
    <w:rsid w:val="000C25C5"/>
    <w:rsid w:val="000C5FC8"/>
    <w:rsid w:val="000D5438"/>
    <w:rsid w:val="000D7A3C"/>
    <w:rsid w:val="000E0D65"/>
    <w:rsid w:val="000E699A"/>
    <w:rsid w:val="000F2326"/>
    <w:rsid w:val="000F237E"/>
    <w:rsid w:val="000F2CB6"/>
    <w:rsid w:val="000F7A92"/>
    <w:rsid w:val="00101292"/>
    <w:rsid w:val="001031C9"/>
    <w:rsid w:val="001045A7"/>
    <w:rsid w:val="00104D70"/>
    <w:rsid w:val="00111845"/>
    <w:rsid w:val="001121E4"/>
    <w:rsid w:val="00130189"/>
    <w:rsid w:val="0014011D"/>
    <w:rsid w:val="00144559"/>
    <w:rsid w:val="001460D6"/>
    <w:rsid w:val="00146129"/>
    <w:rsid w:val="0015384A"/>
    <w:rsid w:val="00166DDA"/>
    <w:rsid w:val="00172EFF"/>
    <w:rsid w:val="001763AA"/>
    <w:rsid w:val="001802C2"/>
    <w:rsid w:val="00182219"/>
    <w:rsid w:val="00193512"/>
    <w:rsid w:val="00194AA2"/>
    <w:rsid w:val="00195BEE"/>
    <w:rsid w:val="001D2589"/>
    <w:rsid w:val="001E277A"/>
    <w:rsid w:val="001E40CE"/>
    <w:rsid w:val="001F41FD"/>
    <w:rsid w:val="002001EC"/>
    <w:rsid w:val="00203BB0"/>
    <w:rsid w:val="002064D4"/>
    <w:rsid w:val="00211240"/>
    <w:rsid w:val="00213B8F"/>
    <w:rsid w:val="00214F09"/>
    <w:rsid w:val="00221108"/>
    <w:rsid w:val="002224F5"/>
    <w:rsid w:val="0022293D"/>
    <w:rsid w:val="00225803"/>
    <w:rsid w:val="002353D8"/>
    <w:rsid w:val="00246AC5"/>
    <w:rsid w:val="0025480D"/>
    <w:rsid w:val="00264B96"/>
    <w:rsid w:val="002656C6"/>
    <w:rsid w:val="002767AC"/>
    <w:rsid w:val="0028373E"/>
    <w:rsid w:val="002A37B4"/>
    <w:rsid w:val="002A7BF5"/>
    <w:rsid w:val="002B4EAC"/>
    <w:rsid w:val="002C2467"/>
    <w:rsid w:val="002D113B"/>
    <w:rsid w:val="002D324D"/>
    <w:rsid w:val="002E6AC4"/>
    <w:rsid w:val="002E7814"/>
    <w:rsid w:val="002F1C90"/>
    <w:rsid w:val="002F5951"/>
    <w:rsid w:val="00300360"/>
    <w:rsid w:val="00305013"/>
    <w:rsid w:val="003051A1"/>
    <w:rsid w:val="00310811"/>
    <w:rsid w:val="00312E71"/>
    <w:rsid w:val="003137B8"/>
    <w:rsid w:val="00323E8C"/>
    <w:rsid w:val="00327D07"/>
    <w:rsid w:val="00332663"/>
    <w:rsid w:val="00333855"/>
    <w:rsid w:val="00350FFA"/>
    <w:rsid w:val="00354945"/>
    <w:rsid w:val="00360F06"/>
    <w:rsid w:val="0036662A"/>
    <w:rsid w:val="0036739A"/>
    <w:rsid w:val="00367725"/>
    <w:rsid w:val="0037023B"/>
    <w:rsid w:val="00372EEA"/>
    <w:rsid w:val="00374360"/>
    <w:rsid w:val="00374C58"/>
    <w:rsid w:val="00375A4B"/>
    <w:rsid w:val="00377C84"/>
    <w:rsid w:val="0039060E"/>
    <w:rsid w:val="00396106"/>
    <w:rsid w:val="003968AB"/>
    <w:rsid w:val="003A2316"/>
    <w:rsid w:val="003A52FC"/>
    <w:rsid w:val="003A6B29"/>
    <w:rsid w:val="003D64F1"/>
    <w:rsid w:val="003D672D"/>
    <w:rsid w:val="003D70CE"/>
    <w:rsid w:val="003D7528"/>
    <w:rsid w:val="003E06E0"/>
    <w:rsid w:val="003E19BF"/>
    <w:rsid w:val="003F096C"/>
    <w:rsid w:val="003F7334"/>
    <w:rsid w:val="003F7942"/>
    <w:rsid w:val="004015E6"/>
    <w:rsid w:val="00401B6C"/>
    <w:rsid w:val="0041335B"/>
    <w:rsid w:val="0042406A"/>
    <w:rsid w:val="004279DD"/>
    <w:rsid w:val="00430B99"/>
    <w:rsid w:val="0043735A"/>
    <w:rsid w:val="00445B02"/>
    <w:rsid w:val="00445DA3"/>
    <w:rsid w:val="00456783"/>
    <w:rsid w:val="0046379B"/>
    <w:rsid w:val="004644BF"/>
    <w:rsid w:val="004710A4"/>
    <w:rsid w:val="00471A83"/>
    <w:rsid w:val="0048167B"/>
    <w:rsid w:val="0048357D"/>
    <w:rsid w:val="00486B3F"/>
    <w:rsid w:val="004962FC"/>
    <w:rsid w:val="004A4231"/>
    <w:rsid w:val="004B0AD9"/>
    <w:rsid w:val="004C08D7"/>
    <w:rsid w:val="004C5793"/>
    <w:rsid w:val="004E6F4C"/>
    <w:rsid w:val="004E7BAD"/>
    <w:rsid w:val="004E7EAA"/>
    <w:rsid w:val="0052046D"/>
    <w:rsid w:val="00531D45"/>
    <w:rsid w:val="00544EA3"/>
    <w:rsid w:val="005539F8"/>
    <w:rsid w:val="005578DB"/>
    <w:rsid w:val="00560CA6"/>
    <w:rsid w:val="00563C35"/>
    <w:rsid w:val="00564FFC"/>
    <w:rsid w:val="0056606A"/>
    <w:rsid w:val="00573A73"/>
    <w:rsid w:val="00577153"/>
    <w:rsid w:val="0059185B"/>
    <w:rsid w:val="00591931"/>
    <w:rsid w:val="005973C7"/>
    <w:rsid w:val="005B29BB"/>
    <w:rsid w:val="005C58FF"/>
    <w:rsid w:val="005C7027"/>
    <w:rsid w:val="005D6190"/>
    <w:rsid w:val="0061400C"/>
    <w:rsid w:val="00614A4D"/>
    <w:rsid w:val="006164DE"/>
    <w:rsid w:val="006203DD"/>
    <w:rsid w:val="00622DBD"/>
    <w:rsid w:val="00623031"/>
    <w:rsid w:val="00625FF8"/>
    <w:rsid w:val="00634C5E"/>
    <w:rsid w:val="00642DE5"/>
    <w:rsid w:val="006502DD"/>
    <w:rsid w:val="00651814"/>
    <w:rsid w:val="006712A9"/>
    <w:rsid w:val="006719E3"/>
    <w:rsid w:val="00675B1E"/>
    <w:rsid w:val="00681747"/>
    <w:rsid w:val="00684362"/>
    <w:rsid w:val="006876A0"/>
    <w:rsid w:val="00690090"/>
    <w:rsid w:val="00695B3D"/>
    <w:rsid w:val="006A1689"/>
    <w:rsid w:val="006B0719"/>
    <w:rsid w:val="006B4E62"/>
    <w:rsid w:val="006C0AB2"/>
    <w:rsid w:val="006C60FE"/>
    <w:rsid w:val="006D5CD3"/>
    <w:rsid w:val="006F0436"/>
    <w:rsid w:val="007017D7"/>
    <w:rsid w:val="007041E5"/>
    <w:rsid w:val="00712516"/>
    <w:rsid w:val="007126C1"/>
    <w:rsid w:val="0072032D"/>
    <w:rsid w:val="0072256F"/>
    <w:rsid w:val="00723DFA"/>
    <w:rsid w:val="007273C3"/>
    <w:rsid w:val="0074397E"/>
    <w:rsid w:val="00745E5B"/>
    <w:rsid w:val="00753CD2"/>
    <w:rsid w:val="0075579B"/>
    <w:rsid w:val="00757B2C"/>
    <w:rsid w:val="007720A3"/>
    <w:rsid w:val="007731AC"/>
    <w:rsid w:val="00785420"/>
    <w:rsid w:val="007860B3"/>
    <w:rsid w:val="0078687A"/>
    <w:rsid w:val="00790673"/>
    <w:rsid w:val="007A03AD"/>
    <w:rsid w:val="007B1C26"/>
    <w:rsid w:val="007B482F"/>
    <w:rsid w:val="007B4FDC"/>
    <w:rsid w:val="007C6108"/>
    <w:rsid w:val="007C6F38"/>
    <w:rsid w:val="007E3FC4"/>
    <w:rsid w:val="007F7E2B"/>
    <w:rsid w:val="008043EF"/>
    <w:rsid w:val="00810020"/>
    <w:rsid w:val="00815855"/>
    <w:rsid w:val="00823AE4"/>
    <w:rsid w:val="00834D41"/>
    <w:rsid w:val="00843E52"/>
    <w:rsid w:val="00850D0A"/>
    <w:rsid w:val="0086146F"/>
    <w:rsid w:val="008836B5"/>
    <w:rsid w:val="00887099"/>
    <w:rsid w:val="008C50C0"/>
    <w:rsid w:val="008C7296"/>
    <w:rsid w:val="008C7F2D"/>
    <w:rsid w:val="008D61CA"/>
    <w:rsid w:val="008D647A"/>
    <w:rsid w:val="008D71EE"/>
    <w:rsid w:val="008E61EF"/>
    <w:rsid w:val="008F131D"/>
    <w:rsid w:val="008F1D79"/>
    <w:rsid w:val="008F7775"/>
    <w:rsid w:val="00901514"/>
    <w:rsid w:val="009059DA"/>
    <w:rsid w:val="00910D88"/>
    <w:rsid w:val="009237E5"/>
    <w:rsid w:val="009354AD"/>
    <w:rsid w:val="00940F9D"/>
    <w:rsid w:val="009476A0"/>
    <w:rsid w:val="00947F01"/>
    <w:rsid w:val="0096135A"/>
    <w:rsid w:val="00970C32"/>
    <w:rsid w:val="00977BF2"/>
    <w:rsid w:val="00986D17"/>
    <w:rsid w:val="00992178"/>
    <w:rsid w:val="009944D2"/>
    <w:rsid w:val="00995C11"/>
    <w:rsid w:val="009A0225"/>
    <w:rsid w:val="009A29EE"/>
    <w:rsid w:val="009A3427"/>
    <w:rsid w:val="009B5EF7"/>
    <w:rsid w:val="009D431D"/>
    <w:rsid w:val="009E31F2"/>
    <w:rsid w:val="009E7FD8"/>
    <w:rsid w:val="009F0893"/>
    <w:rsid w:val="009F2BD3"/>
    <w:rsid w:val="009F3476"/>
    <w:rsid w:val="009F64E2"/>
    <w:rsid w:val="00A03B22"/>
    <w:rsid w:val="00A05C7B"/>
    <w:rsid w:val="00A20100"/>
    <w:rsid w:val="00A25408"/>
    <w:rsid w:val="00A322A9"/>
    <w:rsid w:val="00A439C5"/>
    <w:rsid w:val="00A4542B"/>
    <w:rsid w:val="00A45D2E"/>
    <w:rsid w:val="00A467BD"/>
    <w:rsid w:val="00A514D6"/>
    <w:rsid w:val="00A62F09"/>
    <w:rsid w:val="00A67134"/>
    <w:rsid w:val="00A724DC"/>
    <w:rsid w:val="00A9350A"/>
    <w:rsid w:val="00AC0E22"/>
    <w:rsid w:val="00AE6B92"/>
    <w:rsid w:val="00AF007C"/>
    <w:rsid w:val="00AF1DF8"/>
    <w:rsid w:val="00B034D8"/>
    <w:rsid w:val="00B179AC"/>
    <w:rsid w:val="00B339F5"/>
    <w:rsid w:val="00B35A4C"/>
    <w:rsid w:val="00B3649D"/>
    <w:rsid w:val="00B52D68"/>
    <w:rsid w:val="00B548FD"/>
    <w:rsid w:val="00B55DB5"/>
    <w:rsid w:val="00B847B4"/>
    <w:rsid w:val="00B85457"/>
    <w:rsid w:val="00B85F0B"/>
    <w:rsid w:val="00B9168D"/>
    <w:rsid w:val="00B91FF4"/>
    <w:rsid w:val="00B929A1"/>
    <w:rsid w:val="00B931C0"/>
    <w:rsid w:val="00B95F79"/>
    <w:rsid w:val="00BB11B8"/>
    <w:rsid w:val="00BC77DE"/>
    <w:rsid w:val="00BD5DBA"/>
    <w:rsid w:val="00BE0737"/>
    <w:rsid w:val="00BE2EF0"/>
    <w:rsid w:val="00BF461F"/>
    <w:rsid w:val="00C042D8"/>
    <w:rsid w:val="00C079B1"/>
    <w:rsid w:val="00C123CF"/>
    <w:rsid w:val="00C169F2"/>
    <w:rsid w:val="00C2521A"/>
    <w:rsid w:val="00C33691"/>
    <w:rsid w:val="00C35BF0"/>
    <w:rsid w:val="00C365CB"/>
    <w:rsid w:val="00C60331"/>
    <w:rsid w:val="00C61D24"/>
    <w:rsid w:val="00C6671E"/>
    <w:rsid w:val="00C7076D"/>
    <w:rsid w:val="00C7580D"/>
    <w:rsid w:val="00C77721"/>
    <w:rsid w:val="00C7786D"/>
    <w:rsid w:val="00C82201"/>
    <w:rsid w:val="00C856C1"/>
    <w:rsid w:val="00CA119F"/>
    <w:rsid w:val="00CA49CF"/>
    <w:rsid w:val="00CB0DCF"/>
    <w:rsid w:val="00CB2643"/>
    <w:rsid w:val="00CB6812"/>
    <w:rsid w:val="00CC70BC"/>
    <w:rsid w:val="00CD5170"/>
    <w:rsid w:val="00CD7AAD"/>
    <w:rsid w:val="00CD7F0F"/>
    <w:rsid w:val="00CE7725"/>
    <w:rsid w:val="00CF07F0"/>
    <w:rsid w:val="00CF3343"/>
    <w:rsid w:val="00CF4569"/>
    <w:rsid w:val="00CF7EFC"/>
    <w:rsid w:val="00D063D0"/>
    <w:rsid w:val="00D13E8B"/>
    <w:rsid w:val="00D205A0"/>
    <w:rsid w:val="00D27C1F"/>
    <w:rsid w:val="00D31972"/>
    <w:rsid w:val="00D40A62"/>
    <w:rsid w:val="00D433DA"/>
    <w:rsid w:val="00D54F04"/>
    <w:rsid w:val="00D66A37"/>
    <w:rsid w:val="00D70E5E"/>
    <w:rsid w:val="00D713ED"/>
    <w:rsid w:val="00D7687C"/>
    <w:rsid w:val="00D82EB1"/>
    <w:rsid w:val="00D92241"/>
    <w:rsid w:val="00D93919"/>
    <w:rsid w:val="00DA4182"/>
    <w:rsid w:val="00DA56F8"/>
    <w:rsid w:val="00DA6216"/>
    <w:rsid w:val="00DB108B"/>
    <w:rsid w:val="00DC3083"/>
    <w:rsid w:val="00DD32EC"/>
    <w:rsid w:val="00DE1F55"/>
    <w:rsid w:val="00E07508"/>
    <w:rsid w:val="00E23308"/>
    <w:rsid w:val="00E3454E"/>
    <w:rsid w:val="00E42146"/>
    <w:rsid w:val="00E603E9"/>
    <w:rsid w:val="00E60938"/>
    <w:rsid w:val="00E62409"/>
    <w:rsid w:val="00E63EAB"/>
    <w:rsid w:val="00E6659E"/>
    <w:rsid w:val="00E70245"/>
    <w:rsid w:val="00E7173E"/>
    <w:rsid w:val="00E76464"/>
    <w:rsid w:val="00E80460"/>
    <w:rsid w:val="00E95B43"/>
    <w:rsid w:val="00EA08DB"/>
    <w:rsid w:val="00EA5B18"/>
    <w:rsid w:val="00EB329E"/>
    <w:rsid w:val="00EB3A74"/>
    <w:rsid w:val="00EB782C"/>
    <w:rsid w:val="00EC0E9A"/>
    <w:rsid w:val="00EC0FAB"/>
    <w:rsid w:val="00ED3E61"/>
    <w:rsid w:val="00EE778A"/>
    <w:rsid w:val="00EF3CBD"/>
    <w:rsid w:val="00F00BC2"/>
    <w:rsid w:val="00F03564"/>
    <w:rsid w:val="00F03FD4"/>
    <w:rsid w:val="00F14468"/>
    <w:rsid w:val="00F16D06"/>
    <w:rsid w:val="00F16F37"/>
    <w:rsid w:val="00F21186"/>
    <w:rsid w:val="00F23FBE"/>
    <w:rsid w:val="00F308F3"/>
    <w:rsid w:val="00F31650"/>
    <w:rsid w:val="00F40C72"/>
    <w:rsid w:val="00F41C6B"/>
    <w:rsid w:val="00F4395A"/>
    <w:rsid w:val="00F62C55"/>
    <w:rsid w:val="00F6694B"/>
    <w:rsid w:val="00F7058D"/>
    <w:rsid w:val="00F720B2"/>
    <w:rsid w:val="00F751EE"/>
    <w:rsid w:val="00F815F3"/>
    <w:rsid w:val="00F8221B"/>
    <w:rsid w:val="00F90B6C"/>
    <w:rsid w:val="00F91B2F"/>
    <w:rsid w:val="00F92A32"/>
    <w:rsid w:val="00F95675"/>
    <w:rsid w:val="00FA09B5"/>
    <w:rsid w:val="00FB0821"/>
    <w:rsid w:val="00FB1414"/>
    <w:rsid w:val="00FB57FF"/>
    <w:rsid w:val="00FC5810"/>
    <w:rsid w:val="00FC5C0C"/>
    <w:rsid w:val="00FD595D"/>
    <w:rsid w:val="00FE0410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E6AC4"/>
    <w:rPr>
      <w:rFonts w:ascii="Courier New" w:hAnsi="Courier New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E6AC4"/>
    <w:rPr>
      <w:rFonts w:ascii="Courier New" w:hAnsi="Courier New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Pahl</dc:creator>
  <cp:lastModifiedBy>Mario Pahl</cp:lastModifiedBy>
  <cp:revision>4</cp:revision>
  <dcterms:created xsi:type="dcterms:W3CDTF">2014-08-06T13:58:00Z</dcterms:created>
  <dcterms:modified xsi:type="dcterms:W3CDTF">2014-08-07T12:29:00Z</dcterms:modified>
</cp:coreProperties>
</file>